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189C" w:rsidRPr="002C0741" w:rsidRDefault="002C0741">
      <w:pPr>
        <w:rPr>
          <w:rFonts w:ascii="Times New Roman" w:hAnsi="Times New Roman" w:cs="Times New Roman"/>
          <w:lang w:val="en-US"/>
        </w:rPr>
      </w:pPr>
      <w:r w:rsidRPr="002C0741">
        <w:rPr>
          <w:rFonts w:ascii="Times New Roman" w:hAnsi="Times New Roman" w:cs="Times New Roman"/>
          <w:lang w:val="en-US"/>
        </w:rPr>
        <w:t>Gene-specific primers for SRY and Histone gen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418"/>
        <w:gridCol w:w="3260"/>
      </w:tblGrid>
      <w:tr w:rsidR="0015189C" w:rsidRPr="00EF0195" w:rsidTr="002B01FA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5189C" w:rsidRPr="00B64A5F" w:rsidRDefault="0015189C" w:rsidP="002B01F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4A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5189C" w:rsidRPr="00B64A5F" w:rsidRDefault="0015189C" w:rsidP="002B01F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4A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er</w:t>
            </w:r>
          </w:p>
        </w:tc>
      </w:tr>
      <w:tr w:rsidR="0015189C" w:rsidRPr="00EF0195" w:rsidTr="002B01FA">
        <w:tc>
          <w:tcPr>
            <w:tcW w:w="1276" w:type="dxa"/>
            <w:tcBorders>
              <w:top w:val="single" w:sz="4" w:space="0" w:color="auto"/>
            </w:tcBorders>
          </w:tcPr>
          <w:p w:rsidR="0015189C" w:rsidRPr="00B64A5F" w:rsidRDefault="0015189C" w:rsidP="002B01F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4A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RY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5189C" w:rsidRPr="00B64A5F" w:rsidRDefault="0015189C" w:rsidP="002B01F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4A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15189C" w:rsidRPr="00B64A5F" w:rsidRDefault="0015189C" w:rsidP="002B01F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4A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ACGCTTTCATTGTGTGGTC</w:t>
            </w:r>
          </w:p>
        </w:tc>
      </w:tr>
      <w:tr w:rsidR="0015189C" w:rsidTr="002B01FA">
        <w:tc>
          <w:tcPr>
            <w:tcW w:w="1276" w:type="dxa"/>
          </w:tcPr>
          <w:p w:rsidR="0015189C" w:rsidRPr="00B64A5F" w:rsidRDefault="0015189C" w:rsidP="002B01F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15189C" w:rsidRPr="00B64A5F" w:rsidRDefault="0015189C" w:rsidP="002B01F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4A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3260" w:type="dxa"/>
          </w:tcPr>
          <w:p w:rsidR="0015189C" w:rsidRPr="00B64A5F" w:rsidRDefault="0015189C" w:rsidP="002B01F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4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AAGAATGGGCGCTTTTCGG</w:t>
            </w:r>
          </w:p>
        </w:tc>
        <w:bookmarkStart w:id="0" w:name="_GoBack"/>
        <w:bookmarkEnd w:id="0"/>
      </w:tr>
      <w:tr w:rsidR="0015189C" w:rsidTr="002B01FA">
        <w:tc>
          <w:tcPr>
            <w:tcW w:w="1276" w:type="dxa"/>
          </w:tcPr>
          <w:p w:rsidR="0015189C" w:rsidRPr="00B64A5F" w:rsidRDefault="0015189C" w:rsidP="002B01F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4A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ne</w:t>
            </w:r>
          </w:p>
        </w:tc>
        <w:tc>
          <w:tcPr>
            <w:tcW w:w="1418" w:type="dxa"/>
          </w:tcPr>
          <w:p w:rsidR="0015189C" w:rsidRPr="00B64A5F" w:rsidRDefault="0015189C" w:rsidP="002B01F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4A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3260" w:type="dxa"/>
          </w:tcPr>
          <w:p w:rsidR="0015189C" w:rsidRPr="00B64A5F" w:rsidRDefault="0015189C" w:rsidP="002B01F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4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ATTAAGACGCAAGTGTTCTGG</w:t>
            </w:r>
          </w:p>
        </w:tc>
      </w:tr>
      <w:tr w:rsidR="0015189C" w:rsidTr="002B01FA">
        <w:trPr>
          <w:trHeight w:val="252"/>
        </w:trPr>
        <w:tc>
          <w:tcPr>
            <w:tcW w:w="1276" w:type="dxa"/>
          </w:tcPr>
          <w:p w:rsidR="0015189C" w:rsidRPr="00B64A5F" w:rsidRDefault="0015189C" w:rsidP="002B01F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15189C" w:rsidRPr="00B64A5F" w:rsidRDefault="0015189C" w:rsidP="002B01F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4A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erse</w:t>
            </w:r>
          </w:p>
        </w:tc>
        <w:tc>
          <w:tcPr>
            <w:tcW w:w="3260" w:type="dxa"/>
          </w:tcPr>
          <w:p w:rsidR="0015189C" w:rsidRPr="00B64A5F" w:rsidRDefault="0015189C" w:rsidP="002B01F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4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CACAGGTTTCCATCATAAGGTC</w:t>
            </w:r>
          </w:p>
        </w:tc>
      </w:tr>
    </w:tbl>
    <w:p w:rsidR="0015189C" w:rsidRDefault="0015189C"/>
    <w:sectPr w:rsidR="001518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SimSun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060"/>
    <w:rsid w:val="000B6E0F"/>
    <w:rsid w:val="000C4F1B"/>
    <w:rsid w:val="000C59B2"/>
    <w:rsid w:val="0015189C"/>
    <w:rsid w:val="00171FC1"/>
    <w:rsid w:val="00241A7A"/>
    <w:rsid w:val="00257040"/>
    <w:rsid w:val="002C0741"/>
    <w:rsid w:val="002D06FA"/>
    <w:rsid w:val="0033634D"/>
    <w:rsid w:val="003A3A1B"/>
    <w:rsid w:val="0046474C"/>
    <w:rsid w:val="004A07CF"/>
    <w:rsid w:val="004F5830"/>
    <w:rsid w:val="005A7BAC"/>
    <w:rsid w:val="005E6FF2"/>
    <w:rsid w:val="00683167"/>
    <w:rsid w:val="006B78DF"/>
    <w:rsid w:val="007C5ECE"/>
    <w:rsid w:val="00826060"/>
    <w:rsid w:val="008657A4"/>
    <w:rsid w:val="008C3728"/>
    <w:rsid w:val="008D2EC6"/>
    <w:rsid w:val="009840B6"/>
    <w:rsid w:val="009E0C22"/>
    <w:rsid w:val="00A56AB1"/>
    <w:rsid w:val="00A63E3F"/>
    <w:rsid w:val="00B1055B"/>
    <w:rsid w:val="00D92AA5"/>
    <w:rsid w:val="00D95201"/>
    <w:rsid w:val="00DF4AE7"/>
    <w:rsid w:val="00E240E6"/>
    <w:rsid w:val="00FB60D2"/>
    <w:rsid w:val="00FE7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08DF2D-0476-4F15-A387-0CCF54323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18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18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75</Characters>
  <Application>Microsoft Office Word</Application>
  <DocSecurity>0</DocSecurity>
  <Lines>1</Lines>
  <Paragraphs>1</Paragraphs>
  <ScaleCrop>false</ScaleCrop>
  <Company>ETH Zuerich</Company>
  <LinksUpToDate>false</LinksUpToDate>
  <CharactersWithSpaces>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 Shuqin</dc:creator>
  <cp:keywords/>
  <dc:description/>
  <cp:lastModifiedBy>szeng</cp:lastModifiedBy>
  <cp:revision>4</cp:revision>
  <dcterms:created xsi:type="dcterms:W3CDTF">2017-09-25T15:40:00Z</dcterms:created>
  <dcterms:modified xsi:type="dcterms:W3CDTF">2019-03-27T17:07:00Z</dcterms:modified>
</cp:coreProperties>
</file>